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5EF337">
      <w:pPr>
        <w:jc w:val="center"/>
        <w:rPr>
          <w:rFonts w:hint="default" w:ascii="Times New Roman" w:hAnsi="Times New Roman" w:cs="Times New Roman"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40"/>
          <w:lang w:val="en-US" w:eastAsia="zh-CN"/>
        </w:rPr>
        <w:t>Supplementary Material</w:t>
      </w:r>
    </w:p>
    <w:p w14:paraId="5A3811EA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upplementary Table S1. List of ICD Diagnosis Codes Included in the Study</w:t>
      </w:r>
    </w:p>
    <w:tbl>
      <w:tblPr>
        <w:tblStyle w:val="8"/>
        <w:tblW w:w="0" w:type="auto"/>
        <w:tblInd w:w="13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2"/>
        <w:gridCol w:w="1419"/>
        <w:gridCol w:w="5387"/>
      </w:tblGrid>
      <w:tr w14:paraId="192DC03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4" w:hRule="atLeast"/>
        </w:trPr>
        <w:tc>
          <w:tcPr>
            <w:tcW w:w="1272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</w:tcPr>
          <w:p w14:paraId="1DED4082">
            <w:pPr>
              <w:pStyle w:val="7"/>
              <w:autoSpaceDE w:val="0"/>
              <w:autoSpaceDN w:val="0"/>
              <w:spacing w:before="36" w:after="0" w:line="240" w:lineRule="auto"/>
              <w:ind w:left="107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pacing w:val="-2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CABG</w:t>
            </w:r>
          </w:p>
        </w:tc>
        <w:tc>
          <w:tcPr>
            <w:tcW w:w="1419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31D08A21">
            <w:pPr>
              <w:pStyle w:val="7"/>
              <w:autoSpaceDE w:val="0"/>
              <w:autoSpaceDN w:val="0"/>
              <w:spacing w:before="36" w:after="0" w:line="240" w:lineRule="auto"/>
              <w:ind w:left="107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pacing w:val="-4"/>
                <w:sz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ICD9</w:t>
            </w:r>
          </w:p>
        </w:tc>
        <w:tc>
          <w:tcPr>
            <w:tcW w:w="5387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284FD1BB">
            <w:pPr>
              <w:pStyle w:val="7"/>
              <w:autoSpaceDE w:val="0"/>
              <w:autoSpaceDN w:val="0"/>
              <w:spacing w:before="36" w:after="0" w:line="240" w:lineRule="auto"/>
              <w:ind w:left="105"/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 xml:space="preserve">3616 </w:t>
            </w:r>
          </w:p>
          <w:p w14:paraId="6450E1D0">
            <w:pPr>
              <w:pStyle w:val="7"/>
              <w:autoSpaceDE w:val="0"/>
              <w:autoSpaceDN w:val="0"/>
              <w:spacing w:before="31" w:after="0" w:line="240" w:lineRule="auto"/>
              <w:ind w:left="105"/>
              <w:rPr>
                <w:rFonts w:hint="default" w:ascii="Times New Roman" w:hAnsi="Times New Roman" w:cs="Times New Roman"/>
                <w:b w:val="0"/>
                <w:color w:val="000000"/>
                <w:sz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 xml:space="preserve">3616 </w:t>
            </w:r>
          </w:p>
          <w:p w14:paraId="0423CDA6">
            <w:pPr>
              <w:pStyle w:val="7"/>
              <w:autoSpaceDE w:val="0"/>
              <w:autoSpaceDN w:val="0"/>
              <w:spacing w:before="31" w:after="0" w:line="240" w:lineRule="auto"/>
              <w:ind w:left="105"/>
              <w:rPr>
                <w:rFonts w:hint="default" w:ascii="Times New Roman" w:hAnsi="Times New Roman" w:cs="Times New Roman"/>
                <w:b w:val="0"/>
                <w:color w:val="000000"/>
                <w:sz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361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 xml:space="preserve">3616 </w:t>
            </w:r>
          </w:p>
        </w:tc>
      </w:tr>
      <w:tr w14:paraId="066A8FC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2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270A083">
            <w:pPr>
              <w:pStyle w:val="7"/>
              <w:autoSpaceDE w:val="0"/>
              <w:autoSpaceDN w:val="0"/>
              <w:spacing w:before="0" w:after="0" w:line="240" w:lineRule="auto"/>
              <w:ind w:left="0"/>
              <w:rPr>
                <w:rFonts w:hint="default" w:ascii="Times New Roman" w:hAnsi="Times New Roman" w:cs="Times New Roman"/>
                <w:b w:val="0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5CA888D">
            <w:pPr>
              <w:pStyle w:val="7"/>
              <w:autoSpaceDE w:val="0"/>
              <w:autoSpaceDN w:val="0"/>
              <w:spacing w:before="36" w:after="0" w:line="240" w:lineRule="auto"/>
              <w:ind w:left="107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pacing w:val="-4"/>
                <w:sz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ICD10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0E4B6D7">
            <w:pPr>
              <w:pStyle w:val="7"/>
              <w:autoSpaceDE w:val="0"/>
              <w:autoSpaceDN w:val="0"/>
              <w:spacing w:before="36" w:after="0" w:line="240" w:lineRule="auto"/>
              <w:ind w:left="105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 xml:space="preserve">02130AW </w:t>
            </w:r>
          </w:p>
          <w:p w14:paraId="08BFC3E9">
            <w:pPr>
              <w:pStyle w:val="7"/>
              <w:autoSpaceDE w:val="0"/>
              <w:autoSpaceDN w:val="0"/>
              <w:spacing w:before="31" w:after="0" w:line="240" w:lineRule="auto"/>
              <w:ind w:left="105"/>
              <w:rPr>
                <w:rFonts w:hint="default" w:ascii="Times New Roman" w:hAnsi="Times New Roman" w:cs="Times New Roman"/>
                <w:b w:val="0"/>
                <w:color w:val="000000"/>
                <w:sz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 xml:space="preserve">02130AW </w:t>
            </w:r>
          </w:p>
          <w:p w14:paraId="53380DAB">
            <w:pPr>
              <w:pStyle w:val="7"/>
              <w:autoSpaceDE w:val="0"/>
              <w:autoSpaceDN w:val="0"/>
              <w:spacing w:before="31" w:after="0" w:line="240" w:lineRule="auto"/>
              <w:ind w:left="105"/>
              <w:rPr>
                <w:rFonts w:hint="default" w:ascii="Times New Roman" w:hAnsi="Times New Roman" w:cs="Times New Roman"/>
                <w:b w:val="0"/>
                <w:color w:val="000000"/>
                <w:sz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0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1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0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3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A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D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J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K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24Z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8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>021309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14:ligatures w14:val="none"/>
              </w:rPr>
              <w:t xml:space="preserve">02130AW </w:t>
            </w:r>
          </w:p>
        </w:tc>
      </w:tr>
      <w:tr w14:paraId="729DDF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4" w:hRule="atLeast"/>
        </w:trPr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D4C65">
            <w:pPr>
              <w:pStyle w:val="7"/>
              <w:autoSpaceDE w:val="0"/>
              <w:autoSpaceDN w:val="0"/>
              <w:spacing w:before="36" w:after="0" w:line="240" w:lineRule="auto"/>
              <w:ind w:left="107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pacing w:val="-2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Valv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8B6A6">
            <w:pPr>
              <w:pStyle w:val="7"/>
              <w:autoSpaceDE w:val="0"/>
              <w:autoSpaceDN w:val="0"/>
              <w:spacing w:before="36" w:after="0" w:line="240" w:lineRule="auto"/>
              <w:ind w:left="107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pacing w:val="-4"/>
                <w:sz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ICD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0095E">
            <w:pPr>
              <w:pStyle w:val="7"/>
              <w:autoSpaceDE w:val="0"/>
              <w:autoSpaceDN w:val="0"/>
              <w:spacing w:before="31" w:after="0" w:line="240" w:lineRule="auto"/>
              <w:ind w:left="105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  <w14:ligatures w14:val="none"/>
              </w:rPr>
              <w:t>027F3ZZ, 027G3ZZ, 02BG3ZZ, 02QJ0ZZ, 02RF08Z, 02RF37Z, 02RF38H, 02RF38Z, 02RF3JZ, 02RF3KZ, 02RG08Z, 02UU3JZ, 02WF38Z, 02WF3JZ, 02WG38Z, 02WG3JZ, X2RF032, X2RF332, X2RF432, 027F3ZZ, 027G3ZZ, 02BG3ZZ, 02QJ0ZZ, 02RF08Z, 02RF37Z, 02RF38H, 02RF38Z, 02RF3JZ, 02RF3KZ, 02RG08Z, 02UU3JZ, 02WF38Z, 02WF3JZ, 02WG38Z, 02WG3JZ, X2RF032, X2RF332, X2RF432, 027F3ZZ, 027G3ZZ, 02BG3ZZ, 02QJ0ZZ, 02RF08Z, 02RF37Z, 02RF38H, 02RF38Z, 02RF3JZ, 02RF3KZ, 02RG08Z, 02UU3JZ, 02WF38Z, 02WF3JZ, 02WG38Z, 02WG3JZ, X2RF032, X2RF332, X2RF432, 027F3ZZ, 027G3ZZ, 02BG3ZZ, 02QJ0ZZ, 02RF08Z, 02RF37Z, 02RF38H, 02RF38Z, 02RF3JZ, 02RF3KZ, 02RG08Z, 02UU3JZ, 02WF38Z, 02WF3JZ, 02WG38Z, 02WG3JZ, X2RF032, X2RF332, X2RF432, 027F3ZZ, 027G3ZZ, 02BG3ZZ, 02QJ0ZZ, 02RF08Z, 02RF37Z, 02RF38H, 02RF38Z, 02RF3JZ, 02RF3KZ, 02RG08Z, 02UU3JZ, 02WF38Z, 02WF3JZ, 02WG38Z, 02WG3JZ, X2RF032, X2RF332, X2RF432, 027F3ZZ, 027G3ZZ, 02BG3ZZ, 02QJ0ZZ, 02RF08Z, 02RF37Z, 02RF38H, 02RF38Z, 02RF3JZ, 02RF3KZ, 02RG08Z, 02UU3JZ, 02WF38Z, 02WF3JZ, 02WG38Z, 02WG3JZ, X2RF032, X2RF332, X2RF432, 027F3ZZ, 027G3ZZ, 02BG3ZZ, 02QJ0ZZ, 02RF08Z, 02RF37Z, 02RF38H, 02RF38Z, 02RF3JZ, 02RF3KZ, 02RG08Z, 02UU3JZ, 02WF38Z, 02WF3JZ, 02WG38Z, 02WG3JZ, X2RF032, X2RF332, X2RF432, 027F3ZZ, 027G3ZZ, 02BG3ZZ, 02QJ0ZZ, 02RF08Z, 02RF37Z, 02RF38H, 02RF38Z, 02RF3JZ, 02RF3KZ, 02RG08Z, 02UU3JZ, 02WF38Z, 02WF3JZ, 02WG38Z, 02WG3JZ, X2RF032, X2RF332, X2RF432</w:t>
            </w:r>
          </w:p>
        </w:tc>
      </w:tr>
      <w:tr w14:paraId="3C00B1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1" w:hRule="atLeast"/>
        </w:trPr>
        <w:tc>
          <w:tcPr>
            <w:tcW w:w="12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5EE0D">
            <w:pPr>
              <w:pStyle w:val="7"/>
              <w:autoSpaceDE w:val="0"/>
              <w:autoSpaceDN w:val="0"/>
              <w:spacing w:before="0" w:after="0" w:line="240" w:lineRule="auto"/>
              <w:ind w:left="0"/>
              <w:rPr>
                <w:rFonts w:hint="default" w:ascii="Times New Roman" w:hAnsi="Times New Roman" w:cs="Times New Roman"/>
                <w:b w:val="0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A0320">
            <w:pPr>
              <w:pStyle w:val="7"/>
              <w:autoSpaceDE w:val="0"/>
              <w:autoSpaceDN w:val="0"/>
              <w:spacing w:before="0" w:after="0" w:line="240" w:lineRule="auto"/>
              <w:ind w:left="0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ICD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C38B2">
            <w:pPr>
              <w:pStyle w:val="7"/>
              <w:autoSpaceDE w:val="0"/>
              <w:autoSpaceDN w:val="0"/>
              <w:spacing w:before="31" w:after="0" w:line="240" w:lineRule="auto"/>
              <w:ind w:left="105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  <w14:ligatures w14:val="none"/>
              </w:rPr>
              <w:t>3505, 3506, 3511, 3512, 3514, 3521, 3522, 3523, icd9_3524, 3525, 3527, 3528, 3539, 3596, 3597, 3599</w:t>
            </w:r>
          </w:p>
        </w:tc>
      </w:tr>
      <w:tr w14:paraId="75913BF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9" w:hRule="atLeast"/>
        </w:trPr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96750">
            <w:pPr>
              <w:pStyle w:val="7"/>
              <w:autoSpaceDE w:val="0"/>
              <w:autoSpaceDN w:val="0"/>
              <w:spacing w:before="0" w:after="0" w:line="240" w:lineRule="auto"/>
              <w:ind w:left="0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Aort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837E3">
            <w:pPr>
              <w:pStyle w:val="7"/>
              <w:autoSpaceDE w:val="0"/>
              <w:autoSpaceDN w:val="0"/>
              <w:spacing w:before="0" w:after="0" w:line="240" w:lineRule="auto"/>
              <w:ind w:left="0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ICD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32DB0">
            <w:pPr>
              <w:autoSpaceDE w:val="0"/>
              <w:autoSpaceDN w:val="0"/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  <w14:ligatures w14:val="none"/>
              </w:rPr>
              <w:t>02UW08Z, 02UW3JZ, 02UX07Z, 02UX08Z</w:t>
            </w:r>
          </w:p>
        </w:tc>
      </w:tr>
      <w:tr w14:paraId="2D9D035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8" w:hRule="atLeast"/>
        </w:trPr>
        <w:tc>
          <w:tcPr>
            <w:tcW w:w="127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D026D8A">
            <w:pPr>
              <w:pStyle w:val="7"/>
              <w:autoSpaceDE w:val="0"/>
              <w:autoSpaceDN w:val="0"/>
              <w:spacing w:before="0" w:after="0" w:line="240" w:lineRule="auto"/>
              <w:ind w:left="0"/>
              <w:rPr>
                <w:rFonts w:hint="default" w:ascii="Times New Roman" w:hAnsi="Times New Roman" w:cs="Times New Roman"/>
                <w:b w:val="0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9F2DB6">
            <w:pPr>
              <w:pStyle w:val="7"/>
              <w:autoSpaceDE w:val="0"/>
              <w:autoSpaceDN w:val="0"/>
              <w:spacing w:before="0" w:after="0" w:line="240" w:lineRule="auto"/>
              <w:ind w:left="0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ICD9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82E8CEB">
            <w:pPr>
              <w:keepNext w:val="0"/>
              <w:keepLines w:val="0"/>
              <w:widowControl/>
              <w:suppressLineNumbers w:val="0"/>
              <w:shd w:val="clear" w:fill="FFFFFF"/>
              <w:autoSpaceDE w:val="0"/>
              <w:autoSpaceDN w:val="0"/>
              <w:spacing w:after="0" w:line="280" w:lineRule="atLeast"/>
              <w:ind w:left="0" w:firstLine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lang w:val="en-US" w:eastAsia="zh-CN" w:bidi="ar-SA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  <w14:ligatures w14:val="none"/>
              </w:rPr>
              <w:t>3804, 3814, 3834, 3922, 3924, 3925, 3954, 3978</w:t>
            </w:r>
          </w:p>
        </w:tc>
      </w:tr>
    </w:tbl>
    <w:p w14:paraId="555BA579"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240" w:afterAutospacing="0"/>
        <w:ind w:leftChars="0" w:right="0" w:righ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Supplementary Table S2.Variance Inflation Factors (VIF) for Candidate Predictors</w:t>
      </w:r>
    </w:p>
    <w:tbl>
      <w:tblPr>
        <w:tblStyle w:val="4"/>
        <w:tblW w:w="63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2797"/>
      </w:tblGrid>
      <w:tr w14:paraId="24BC3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5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56E4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 Name</w:t>
            </w:r>
          </w:p>
        </w:tc>
        <w:tc>
          <w:tcPr>
            <w:tcW w:w="27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FDF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 w14:paraId="55B29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CA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 Categor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0E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096676522287</w:t>
            </w:r>
          </w:p>
        </w:tc>
      </w:tr>
      <w:tr w14:paraId="6A4D6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FF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2E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693392441423</w:t>
            </w:r>
          </w:p>
        </w:tc>
      </w:tr>
      <w:tr w14:paraId="3A2E9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1C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7B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782196426761</w:t>
            </w:r>
          </w:p>
        </w:tc>
      </w:tr>
      <w:tr w14:paraId="0AF64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25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1C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34596331006</w:t>
            </w:r>
          </w:p>
        </w:tc>
      </w:tr>
      <w:tr w14:paraId="5B3BA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DB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89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03256806839</w:t>
            </w:r>
          </w:p>
        </w:tc>
      </w:tr>
      <w:tr w14:paraId="03076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90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43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732752284481</w:t>
            </w:r>
          </w:p>
        </w:tc>
      </w:tr>
      <w:tr w14:paraId="1626A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5A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5B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94421390291</w:t>
            </w:r>
          </w:p>
        </w:tc>
      </w:tr>
      <w:tr w14:paraId="237AB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41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51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47084280235</w:t>
            </w:r>
          </w:p>
        </w:tc>
      </w:tr>
      <w:tr w14:paraId="64C7D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61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49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989616660727</w:t>
            </w:r>
          </w:p>
        </w:tc>
      </w:tr>
      <w:tr w14:paraId="5C635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AC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ovascular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CA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57968002311</w:t>
            </w:r>
          </w:p>
        </w:tc>
      </w:tr>
      <w:tr w14:paraId="4A719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32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C7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602577054024</w:t>
            </w:r>
          </w:p>
        </w:tc>
      </w:tr>
      <w:tr w14:paraId="20451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25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25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677735166546</w:t>
            </w:r>
          </w:p>
        </w:tc>
      </w:tr>
      <w:tr w14:paraId="060E1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BD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63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934798881814</w:t>
            </w:r>
          </w:p>
        </w:tc>
      </w:tr>
      <w:tr w14:paraId="66E21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32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B3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960601861089</w:t>
            </w:r>
          </w:p>
        </w:tc>
      </w:tr>
      <w:tr w14:paraId="4BA2E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21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9A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201395476748</w:t>
            </w:r>
          </w:p>
        </w:tc>
      </w:tr>
      <w:tr w14:paraId="44F02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06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94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26009924355</w:t>
            </w:r>
          </w:p>
        </w:tc>
      </w:tr>
      <w:tr w14:paraId="39401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6A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6A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73234925253</w:t>
            </w:r>
          </w:p>
        </w:tc>
      </w:tr>
      <w:tr w14:paraId="52E21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A8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B0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412003507248</w:t>
            </w:r>
          </w:p>
        </w:tc>
      </w:tr>
      <w:tr w14:paraId="63890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50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E8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922881305134</w:t>
            </w:r>
          </w:p>
        </w:tc>
      </w:tr>
      <w:tr w14:paraId="128B1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48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8"/>
                <w:lang w:val="en-US" w:eastAsia="zh-CN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ED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937579208182</w:t>
            </w:r>
          </w:p>
        </w:tc>
      </w:tr>
      <w:tr w14:paraId="4F477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64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8"/>
                <w:lang w:val="en-US" w:eastAsia="zh-CN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0C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897143403846</w:t>
            </w:r>
          </w:p>
        </w:tc>
      </w:tr>
      <w:tr w14:paraId="62EB0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44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62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970382330979</w:t>
            </w:r>
          </w:p>
        </w:tc>
      </w:tr>
      <w:tr w14:paraId="56961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CA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EF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789604293619</w:t>
            </w:r>
          </w:p>
        </w:tc>
      </w:tr>
      <w:tr w14:paraId="642FE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AD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42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67199937985</w:t>
            </w:r>
          </w:p>
        </w:tc>
      </w:tr>
      <w:tr w14:paraId="3C88F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3B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on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A3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242049888395</w:t>
            </w:r>
          </w:p>
        </w:tc>
      </w:tr>
      <w:tr w14:paraId="5A908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6D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B7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542467395191</w:t>
            </w:r>
          </w:p>
        </w:tc>
      </w:tr>
      <w:tr w14:paraId="160CD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AE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B7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52844602451</w:t>
            </w:r>
          </w:p>
        </w:tc>
      </w:tr>
      <w:tr w14:paraId="73C93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1F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41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481587474111</w:t>
            </w:r>
          </w:p>
        </w:tc>
      </w:tr>
      <w:tr w14:paraId="28875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B7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A8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869652708602</w:t>
            </w:r>
          </w:p>
        </w:tc>
      </w:tr>
      <w:tr w14:paraId="567EE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9B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02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850961751264</w:t>
            </w:r>
          </w:p>
        </w:tc>
      </w:tr>
      <w:tr w14:paraId="630F2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6C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25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73339484335</w:t>
            </w:r>
          </w:p>
        </w:tc>
      </w:tr>
      <w:tr w14:paraId="015FB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6A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14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802863561523</w:t>
            </w:r>
          </w:p>
        </w:tc>
      </w:tr>
      <w:tr w14:paraId="53732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65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CA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67333475088</w:t>
            </w:r>
          </w:p>
        </w:tc>
      </w:tr>
      <w:tr w14:paraId="72CA7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52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DD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7078920542206</w:t>
            </w:r>
          </w:p>
        </w:tc>
      </w:tr>
      <w:tr w14:paraId="264F1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B0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C8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820998541107</w:t>
            </w:r>
          </w:p>
        </w:tc>
      </w:tr>
      <w:tr w14:paraId="29D29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43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37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124592844211</w:t>
            </w:r>
          </w:p>
        </w:tc>
      </w:tr>
      <w:tr w14:paraId="2582D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10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B5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775566325057</w:t>
            </w:r>
          </w:p>
        </w:tc>
      </w:tr>
      <w:tr w14:paraId="775F0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A7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06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73177651499</w:t>
            </w:r>
          </w:p>
        </w:tc>
      </w:tr>
      <w:tr w14:paraId="26207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67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tilation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B4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789710217678</w:t>
            </w:r>
          </w:p>
        </w:tc>
      </w:tr>
      <w:tr w14:paraId="302E3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61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12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574592234051</w:t>
            </w:r>
          </w:p>
        </w:tc>
      </w:tr>
      <w:tr w14:paraId="2B9EA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E9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oda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24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974135709005</w:t>
            </w:r>
          </w:p>
        </w:tc>
      </w:tr>
      <w:tr w14:paraId="64139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84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80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318679530507</w:t>
            </w:r>
          </w:p>
        </w:tc>
      </w:tr>
      <w:tr w14:paraId="2C4E3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84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1F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40439244742</w:t>
            </w:r>
          </w:p>
        </w:tc>
      </w:tr>
      <w:tr w14:paraId="30DAF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22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6D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32970752501</w:t>
            </w:r>
          </w:p>
        </w:tc>
      </w:tr>
      <w:tr w14:paraId="12844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58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cortic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8E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558124699062</w:t>
            </w:r>
          </w:p>
        </w:tc>
      </w:tr>
      <w:tr w14:paraId="0866A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12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04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580090670176</w:t>
            </w:r>
          </w:p>
        </w:tc>
      </w:tr>
      <w:tr w14:paraId="1EF11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8B2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3E3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10619674432</w:t>
            </w:r>
          </w:p>
        </w:tc>
      </w:tr>
    </w:tbl>
    <w:p w14:paraId="3EE9E038">
      <w:pPr>
        <w:rPr>
          <w:rFonts w:hint="default" w:ascii="Times New Roman" w:hAnsi="Times New Roman" w:cs="Times New Roman"/>
          <w:lang w:val="en-US" w:eastAsia="zh-CN"/>
        </w:rPr>
      </w:pPr>
    </w:p>
    <w:p w14:paraId="114618F7">
      <w:pPr>
        <w:rPr>
          <w:rFonts w:hint="default" w:ascii="Times New Roman" w:hAnsi="Times New Roman" w:cs="Times New Roman"/>
          <w:lang w:val="en-US" w:eastAsia="zh-CN"/>
        </w:rPr>
      </w:pPr>
    </w:p>
    <w:p w14:paraId="70BF3400"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upplementar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Table S3.</w:t>
      </w:r>
      <w:r>
        <w:rPr>
          <w:rFonts w:hint="default" w:ascii="Times New Roman" w:hAnsi="Times New Roman" w:cs="Times New Roman"/>
          <w:sz w:val="24"/>
          <w:szCs w:val="32"/>
        </w:rPr>
        <w:t>Threshold Effect Analysis of HGI on POAF Using GL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783"/>
        <w:gridCol w:w="2173"/>
        <w:gridCol w:w="1974"/>
      </w:tblGrid>
      <w:tr w14:paraId="26398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37107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Component</w:t>
            </w:r>
          </w:p>
        </w:tc>
        <w:tc>
          <w:tcPr>
            <w:tcW w:w="17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D9FDAA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Odds Ratio (OR)</w:t>
            </w:r>
          </w:p>
        </w:tc>
        <w:tc>
          <w:tcPr>
            <w:tcW w:w="21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CD3F5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95% CI</w:t>
            </w:r>
          </w:p>
        </w:tc>
        <w:tc>
          <w:tcPr>
            <w:tcW w:w="19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77736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P-value</w:t>
            </w:r>
          </w:p>
        </w:tc>
      </w:tr>
      <w:tr w14:paraId="5546F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89558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1(Linear Effect)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9629A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8965</w:t>
            </w:r>
          </w:p>
        </w:tc>
        <w:tc>
          <w:tcPr>
            <w:tcW w:w="2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985D5D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817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9795</w:t>
            </w:r>
          </w:p>
        </w:tc>
        <w:tc>
          <w:tcPr>
            <w:tcW w:w="19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BEE8F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74</w:t>
            </w:r>
          </w:p>
        </w:tc>
      </w:tr>
      <w:tr w14:paraId="65F90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309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Threshold Point (W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806E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1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A90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2FE8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</w:tr>
      <w:tr w14:paraId="33714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B763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Model 2: SHR &lt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A861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830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66F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69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990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316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0404</w:t>
            </w:r>
          </w:p>
        </w:tc>
      </w:tr>
      <w:tr w14:paraId="35233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D6A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Model 2: SHR &gt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B831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945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76A3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821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078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2A4F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4162</w:t>
            </w:r>
          </w:p>
        </w:tc>
      </w:tr>
      <w:tr w14:paraId="4461C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80F150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Log-likelihood Ratio 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4535EF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5992D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283F43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3261</w:t>
            </w:r>
          </w:p>
        </w:tc>
      </w:tr>
    </w:tbl>
    <w:p w14:paraId="37F24B5B">
      <w:pPr>
        <w:rPr>
          <w:rFonts w:hint="default" w:ascii="Times New Roman" w:hAnsi="Times New Roman" w:cs="Times New Roman"/>
          <w:sz w:val="24"/>
          <w:szCs w:val="32"/>
        </w:rPr>
      </w:pPr>
    </w:p>
    <w:p w14:paraId="3D20BF22"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upplementar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Table S4.</w:t>
      </w:r>
      <w:r>
        <w:rPr>
          <w:rFonts w:hint="default" w:ascii="Times New Roman" w:hAnsi="Times New Roman" w:cs="Times New Roman"/>
          <w:sz w:val="24"/>
          <w:szCs w:val="32"/>
        </w:rPr>
        <w:t xml:space="preserve"> Threshold Effect Analysis of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SHR </w:t>
      </w:r>
      <w:r>
        <w:rPr>
          <w:rFonts w:hint="default" w:ascii="Times New Roman" w:hAnsi="Times New Roman" w:cs="Times New Roman"/>
          <w:sz w:val="24"/>
          <w:szCs w:val="32"/>
        </w:rPr>
        <w:t>on POAF Using GL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783"/>
        <w:gridCol w:w="2173"/>
        <w:gridCol w:w="1974"/>
      </w:tblGrid>
      <w:tr w14:paraId="70849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2175D7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Component</w:t>
            </w:r>
          </w:p>
        </w:tc>
        <w:tc>
          <w:tcPr>
            <w:tcW w:w="17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D92B4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Odds Ratio (OR)</w:t>
            </w:r>
          </w:p>
        </w:tc>
        <w:tc>
          <w:tcPr>
            <w:tcW w:w="21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1DD18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95% CI</w:t>
            </w:r>
          </w:p>
        </w:tc>
        <w:tc>
          <w:tcPr>
            <w:tcW w:w="19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921998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P-value</w:t>
            </w:r>
          </w:p>
        </w:tc>
      </w:tr>
      <w:tr w14:paraId="252BF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4F05B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1(Linear Effect)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67C04B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3865</w:t>
            </w:r>
          </w:p>
        </w:tc>
        <w:tc>
          <w:tcPr>
            <w:tcW w:w="2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CF6F45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13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9306</w:t>
            </w:r>
          </w:p>
        </w:tc>
        <w:tc>
          <w:tcPr>
            <w:tcW w:w="19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30543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490</w:t>
            </w:r>
          </w:p>
        </w:tc>
      </w:tr>
      <w:tr w14:paraId="64662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5B2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Threshold Point (W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7225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906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7EE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E4AF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</w:tr>
      <w:tr w14:paraId="6DE78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D3C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2: SHR &lt; 0.906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C72B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3.109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961D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347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7.264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CD9D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082</w:t>
            </w:r>
          </w:p>
        </w:tc>
      </w:tr>
      <w:tr w14:paraId="1E838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247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2: SHR &gt; 0.906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C4D5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65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E06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749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592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00FE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7387</w:t>
            </w:r>
          </w:p>
        </w:tc>
      </w:tr>
      <w:tr w14:paraId="39F84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2BB29E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Log-likelihood Ratio 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8A3E3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5B69E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28E5C8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401</w:t>
            </w:r>
          </w:p>
        </w:tc>
      </w:tr>
    </w:tbl>
    <w:p w14:paraId="12229E15">
      <w:pPr>
        <w:rPr>
          <w:rFonts w:hint="default" w:ascii="Times New Roman" w:hAnsi="Times New Roman" w:cs="Times New Roman"/>
          <w:sz w:val="24"/>
          <w:szCs w:val="32"/>
        </w:rPr>
      </w:pPr>
    </w:p>
    <w:p w14:paraId="6D1202E2"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upplementar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Table S5.</w:t>
      </w:r>
      <w:r>
        <w:rPr>
          <w:rFonts w:hint="default" w:ascii="Times New Roman" w:hAnsi="Times New Roman" w:cs="Times New Roman"/>
          <w:sz w:val="24"/>
          <w:szCs w:val="32"/>
        </w:rPr>
        <w:t xml:space="preserve"> Threshold Effect Analysis of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GV</w:t>
      </w:r>
      <w:r>
        <w:rPr>
          <w:rFonts w:hint="default" w:ascii="Times New Roman" w:hAnsi="Times New Roman" w:cs="Times New Roman"/>
          <w:sz w:val="24"/>
          <w:szCs w:val="32"/>
        </w:rPr>
        <w:t xml:space="preserve"> on POAF Using GL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783"/>
        <w:gridCol w:w="2173"/>
        <w:gridCol w:w="1974"/>
      </w:tblGrid>
      <w:tr w14:paraId="7A5BA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2AA2F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Component</w:t>
            </w:r>
          </w:p>
        </w:tc>
        <w:tc>
          <w:tcPr>
            <w:tcW w:w="17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73079C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Odds Ratio (OR)</w:t>
            </w:r>
          </w:p>
        </w:tc>
        <w:tc>
          <w:tcPr>
            <w:tcW w:w="21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6D603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95% CI</w:t>
            </w:r>
          </w:p>
        </w:tc>
        <w:tc>
          <w:tcPr>
            <w:tcW w:w="19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65FFA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P-value</w:t>
            </w:r>
          </w:p>
        </w:tc>
      </w:tr>
      <w:tr w14:paraId="45D35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6D5105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1(Linear Effect)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40B9E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4378</w:t>
            </w:r>
          </w:p>
        </w:tc>
        <w:tc>
          <w:tcPr>
            <w:tcW w:w="2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59830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691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2.9836</w:t>
            </w:r>
          </w:p>
        </w:tc>
        <w:tc>
          <w:tcPr>
            <w:tcW w:w="19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8D420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3295</w:t>
            </w:r>
          </w:p>
        </w:tc>
      </w:tr>
      <w:tr w14:paraId="11AE5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631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Threshold Point (W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7882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471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D2A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514A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</w:tr>
      <w:tr w14:paraId="1653D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D91D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2: SHR &lt; 0.47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4910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773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F95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304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958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90B8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5881</w:t>
            </w:r>
          </w:p>
        </w:tc>
      </w:tr>
      <w:tr w14:paraId="288BE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940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2: SHR &gt; 0.47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4574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7.045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761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535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228.715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AD0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245</w:t>
            </w:r>
          </w:p>
        </w:tc>
      </w:tr>
      <w:tr w14:paraId="552E5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FA44A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Log-likelihood Ratio 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76123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DCB1B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40A181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343</w:t>
            </w:r>
          </w:p>
        </w:tc>
      </w:tr>
    </w:tbl>
    <w:p w14:paraId="2A6C455F">
      <w:pPr>
        <w:rPr>
          <w:rFonts w:hint="default" w:ascii="Times New Roman" w:hAnsi="Times New Roman" w:cs="Times New Roman"/>
          <w:sz w:val="24"/>
          <w:szCs w:val="32"/>
        </w:rPr>
      </w:pPr>
    </w:p>
    <w:p w14:paraId="4C091690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upplementar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default" w:ascii="Times New Roman" w:hAnsi="Times New Roman" w:cs="Times New Roman"/>
          <w:sz w:val="24"/>
          <w:szCs w:val="32"/>
        </w:rPr>
        <w:t xml:space="preserve"> Association of Glycemic Variability within 3 Postoperative Days with POAF: Logistic Regression Analysis</w:t>
      </w:r>
    </w:p>
    <w:tbl>
      <w:tblPr>
        <w:tblStyle w:val="4"/>
        <w:tblW w:w="9826" w:type="dxa"/>
        <w:tblInd w:w="-40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17"/>
        <w:gridCol w:w="1746"/>
        <w:gridCol w:w="1664"/>
        <w:gridCol w:w="1709"/>
        <w:gridCol w:w="1672"/>
        <w:gridCol w:w="1718"/>
      </w:tblGrid>
      <w:tr w14:paraId="0C907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2C1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Outcomes exposure</w:t>
            </w:r>
          </w:p>
        </w:tc>
        <w:tc>
          <w:tcPr>
            <w:tcW w:w="17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190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Unjusted</w:t>
            </w:r>
          </w:p>
          <w:p w14:paraId="622C6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OR (95% CI, P)</w:t>
            </w:r>
          </w:p>
        </w:tc>
        <w:tc>
          <w:tcPr>
            <w:tcW w:w="16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5CE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Model 1</w:t>
            </w:r>
          </w:p>
          <w:p w14:paraId="3FEC7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OR (95% CI, P)</w:t>
            </w:r>
          </w:p>
        </w:tc>
        <w:tc>
          <w:tcPr>
            <w:tcW w:w="1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3A4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Model 2</w:t>
            </w:r>
          </w:p>
          <w:p w14:paraId="0B1D5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OR (95% CI, P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F6B4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Model 3</w:t>
            </w:r>
          </w:p>
          <w:p w14:paraId="33DD1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OR (95% CI, P)</w:t>
            </w:r>
          </w:p>
        </w:tc>
        <w:tc>
          <w:tcPr>
            <w:tcW w:w="17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F4D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  <w:p w14:paraId="40CD5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OR (95% CI, P)</w:t>
            </w:r>
          </w:p>
        </w:tc>
      </w:tr>
      <w:tr w14:paraId="511D7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743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Q1</w:t>
            </w:r>
          </w:p>
        </w:tc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57E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C44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0B9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A5C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210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</w:tr>
      <w:tr w14:paraId="465F3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F3230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Q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187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05（0.85-1.30，P=0.6300）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858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8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22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,P=0.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383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A18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8-1.22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, P = 0.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0FDE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0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13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P = 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569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FA4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86 (0.68-1.09,P=0.2203)</w:t>
            </w:r>
          </w:p>
        </w:tc>
      </w:tr>
      <w:tr w14:paraId="074A5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155FE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Q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3349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6（0.78-1.19，P=0.7066）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25E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0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P = 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2145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013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  <w:t>0.86 (0.69-1.08, P=0.193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246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, P = 0.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2952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1C2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89 (0.70-1.15,P=0.38)</w:t>
            </w:r>
          </w:p>
        </w:tc>
      </w:tr>
      <w:tr w14:paraId="2657A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8B73B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P for tren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F502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8（0.88-1.09，P=0.7073）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AFC7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3(0.84-1.04，P=0.2139）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4E5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3（0.83-1.04，P=0.1931）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1A1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4（0.83-1.06，P=0.2908）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F5B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4（0.83-1.07，P=0.3634）</w:t>
            </w:r>
          </w:p>
        </w:tc>
      </w:tr>
      <w:tr w14:paraId="4CCDC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1C11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20"/>
                <w:szCs w:val="20"/>
                <w14:ligatures w14:val="standardContextual"/>
              </w:rPr>
              <w:t>Continuous</w:t>
            </w:r>
          </w:p>
        </w:tc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FABAC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25 (0.68-2.29, P=0.4809)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A3A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01 (0.53-1.90, P=0.9823)</w:t>
            </w:r>
          </w:p>
        </w:tc>
        <w:tc>
          <w:tcPr>
            <w:tcW w:w="1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538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00 (0.52-1.89, P=0.9915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2ABF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14 (0.56-2.30, P=0.7248)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837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24 (0.60-2.57, P=0.5594)</w:t>
            </w:r>
          </w:p>
        </w:tc>
      </w:tr>
    </w:tbl>
    <w:p w14:paraId="0256BB7E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el 1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Age, Gender, Race, BMI</w:t>
      </w:r>
    </w:p>
    <w:p w14:paraId="638240AF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el 2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+</w:t>
      </w:r>
      <w:r>
        <w:rPr>
          <w:rFonts w:ascii="Times New Roman" w:hAnsi="Times New Roman" w:cs="Times New Roman"/>
          <w:sz w:val="22"/>
          <w:szCs w:val="28"/>
          <w:lang w:val="en-US"/>
        </w:rPr>
        <w:t>SBP, DBP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espiratory Rate, Sp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, Heart rate、Temperature</w:t>
      </w:r>
    </w:p>
    <w:p w14:paraId="220B340A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el 3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+ Comorbidities (Hypertension、Acute Kidney Injury、Liver Cirrhosis、Pneumonia、Cerebrovascular Accident、Chronic Kidney Disease、Cancer、Diabetes Mellitus、Heart Failure、Myocardial Infarction、Ischemic Heart Disease、COPD) , Scores (SOFA), Surgery Category</w:t>
      </w:r>
    </w:p>
    <w:p w14:paraId="33466B79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el 4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+ Medications  (Statin、Amiodarone、Mg、Vasopressor、Glucocorticoid、Beta-blocker、Insulin) + Lab Tests (anion gap、potassium、sodium、Calcium、BUN、hematocrit、Hemoglobin、INRPT、PLT、PT、RDW、RBC、ventilation hour、WBC) 、</w:t>
      </w:r>
      <w:r>
        <w:rPr>
          <w:rFonts w:hint="eastAsia" w:ascii="Times New Roman" w:hAnsi="Times New Roman" w:cs="Times New Roman"/>
          <w:lang w:val="en-US" w:eastAsia="zh-CN"/>
        </w:rPr>
        <w:t>CRRT</w:t>
      </w:r>
    </w:p>
    <w:p w14:paraId="744C6A0D">
      <w:pPr>
        <w:jc w:val="left"/>
        <w:rPr>
          <w:rFonts w:hint="default" w:ascii="Times New Roman" w:hAnsi="Times New Roman" w:cs="Times New Roman"/>
          <w:lang w:val="en-US" w:eastAsia="zh-CN"/>
        </w:rPr>
      </w:pPr>
    </w:p>
    <w:p w14:paraId="002B158E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Supplementary 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1. Restricted Cubic Spline Analysis of Glycemic Variability Within 72 Postoperative Hours and Risk of POAF</w:t>
      </w:r>
    </w:p>
    <w:p w14:paraId="77C5CF48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397250" cy="2795905"/>
            <wp:effectExtent l="0" t="0" r="6350" b="10795"/>
            <wp:docPr id="3" name="图片 3" descr="gv72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v72h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9725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4A48A"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upplementar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default" w:ascii="Times New Roman" w:hAnsi="Times New Roman" w:cs="Times New Roman"/>
          <w:sz w:val="24"/>
          <w:szCs w:val="32"/>
        </w:rPr>
        <w:t xml:space="preserve"> Threshold Effect of 3-Day Postoperative GV on POAF (GLM-Based Analysis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783"/>
        <w:gridCol w:w="2173"/>
        <w:gridCol w:w="1974"/>
      </w:tblGrid>
      <w:tr w14:paraId="4D710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E65F26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Component</w:t>
            </w:r>
          </w:p>
        </w:tc>
        <w:tc>
          <w:tcPr>
            <w:tcW w:w="17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50EC8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Odds Ratio (OR)</w:t>
            </w:r>
          </w:p>
        </w:tc>
        <w:tc>
          <w:tcPr>
            <w:tcW w:w="21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FB1FF7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95% CI</w:t>
            </w:r>
          </w:p>
        </w:tc>
        <w:tc>
          <w:tcPr>
            <w:tcW w:w="19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9B19C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P-value</w:t>
            </w:r>
          </w:p>
        </w:tc>
      </w:tr>
      <w:tr w14:paraId="0E9C5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634A7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1(Linear Effect)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CDB1C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2426</w:t>
            </w:r>
          </w:p>
        </w:tc>
        <w:tc>
          <w:tcPr>
            <w:tcW w:w="2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3CC2E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597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5740</w:t>
            </w:r>
          </w:p>
        </w:tc>
        <w:tc>
          <w:tcPr>
            <w:tcW w:w="19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9BC4EB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5594</w:t>
            </w:r>
          </w:p>
        </w:tc>
      </w:tr>
      <w:tr w14:paraId="71960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37B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Threshold Point (W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7C8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464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DD7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9861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</w:tr>
      <w:tr w14:paraId="2CAA7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62C1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2: SHR &lt;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464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A4E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618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9790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245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551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AE1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3062</w:t>
            </w:r>
          </w:p>
        </w:tc>
      </w:tr>
      <w:tr w14:paraId="79B78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49FC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Model 2: SHR &gt;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464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5CF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21.758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.045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684D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.931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 xml:space="preserve"> –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311.920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261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60</w:t>
            </w:r>
          </w:p>
        </w:tc>
      </w:tr>
      <w:tr w14:paraId="2A9CF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C742F0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Log-likelihood Ratio Test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CEFC27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CC7B8A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–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28FEF0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14:ligatures w14:val="standardContextual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  <w14:ligatures w14:val="standardContextual"/>
              </w:rPr>
              <w:t>146</w:t>
            </w:r>
          </w:p>
        </w:tc>
      </w:tr>
    </w:tbl>
    <w:p w14:paraId="430541BE">
      <w:pPr>
        <w:rPr>
          <w:rFonts w:hint="default" w:ascii="Times New Roman" w:hAnsi="Times New Roman" w:cs="Times New Roman"/>
          <w:sz w:val="24"/>
          <w:szCs w:val="32"/>
        </w:rPr>
      </w:pPr>
    </w:p>
    <w:p w14:paraId="3F4C787C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upplementar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default" w:ascii="Times New Roman" w:hAnsi="Times New Roman" w:cs="Times New Roman"/>
          <w:sz w:val="24"/>
          <w:szCs w:val="32"/>
        </w:rPr>
        <w:t xml:space="preserve"> Association of Glycemic Variability with POAF in Patients with ≥3 Postoperative Glucose Measurements: A Logistic Regression Analysis</w:t>
      </w:r>
    </w:p>
    <w:tbl>
      <w:tblPr>
        <w:tblStyle w:val="4"/>
        <w:tblW w:w="9826" w:type="dxa"/>
        <w:tblInd w:w="-40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17"/>
        <w:gridCol w:w="1746"/>
        <w:gridCol w:w="1664"/>
        <w:gridCol w:w="1709"/>
        <w:gridCol w:w="1672"/>
        <w:gridCol w:w="1718"/>
      </w:tblGrid>
      <w:tr w14:paraId="0B710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A662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Outcomes exposure</w:t>
            </w:r>
          </w:p>
        </w:tc>
        <w:tc>
          <w:tcPr>
            <w:tcW w:w="17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153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Unjusted</w:t>
            </w:r>
          </w:p>
          <w:p w14:paraId="45C98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OR (95% CI, P)</w:t>
            </w:r>
          </w:p>
        </w:tc>
        <w:tc>
          <w:tcPr>
            <w:tcW w:w="16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3F6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Model 1</w:t>
            </w:r>
          </w:p>
          <w:p w14:paraId="7C2FE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OR (95% CI, P)</w:t>
            </w:r>
          </w:p>
        </w:tc>
        <w:tc>
          <w:tcPr>
            <w:tcW w:w="1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9F28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Model 2</w:t>
            </w:r>
          </w:p>
          <w:p w14:paraId="2450A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OR (95% CI, P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8E0D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Model 3</w:t>
            </w:r>
          </w:p>
          <w:p w14:paraId="282FD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OR (95% CI, P)</w:t>
            </w:r>
          </w:p>
        </w:tc>
        <w:tc>
          <w:tcPr>
            <w:tcW w:w="17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A68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  <w:p w14:paraId="11CA3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OR (95% CI, P)</w:t>
            </w:r>
          </w:p>
        </w:tc>
      </w:tr>
      <w:tr w14:paraId="7B149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463F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Q1</w:t>
            </w:r>
          </w:p>
        </w:tc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715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C2B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1DA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530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720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</w:tr>
      <w:tr w14:paraId="72F7A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D9B65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Q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2D39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05（0.81-1.36，P=0.7140）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A6D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4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28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,P=0.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620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13D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4-1.28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, P = 0.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8525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401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17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P = 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3650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FFF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84(0.62-1.12,P=0.2292)</w:t>
            </w:r>
          </w:p>
        </w:tc>
      </w:tr>
      <w:tr w14:paraId="48881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5643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Q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F7BC6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00（0.77-1.30，P=0.9787）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C10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71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24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P = 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6751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9135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  <w:t>0.94 (0.71-1.24, P=0.642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B651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23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P = 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5207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4EBB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0（0.65-1.25,P=0.5291)</w:t>
            </w:r>
          </w:p>
        </w:tc>
      </w:tr>
      <w:tr w14:paraId="03B27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8DA5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P for tren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6FAF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00（0.87-1.14，P=0.9514）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B1A3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7（0.85-1.11，P=0.6717）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78B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7（0.84-1.11，P=0.6379）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A402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5（0.81-1.11，P=0.5277）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12C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0.95（0.81-1.12，P=0.5307）</w:t>
            </w:r>
          </w:p>
        </w:tc>
      </w:tr>
      <w:tr w14:paraId="49A8C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11BB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color w:val="auto"/>
                <w:sz w:val="20"/>
                <w:szCs w:val="20"/>
                <w14:ligatures w14:val="standardContextual"/>
              </w:rPr>
              <w:t>Continuous</w:t>
            </w:r>
          </w:p>
        </w:tc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30DA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38 (0.63-3.01, P=0.4159)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E59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38 (0.60-3.12, P=0.4445)</w:t>
            </w:r>
          </w:p>
        </w:tc>
        <w:tc>
          <w:tcPr>
            <w:tcW w:w="1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A719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37 (0.60-3.12, P=0.4549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C8E9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49 (0.60-3.72, P=0.3909)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2CD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1.50 (0.58-3.88, P=0.4004)</w:t>
            </w:r>
          </w:p>
        </w:tc>
      </w:tr>
    </w:tbl>
    <w:p w14:paraId="5606D9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el 1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Age, Gender, Race, BMI</w:t>
      </w:r>
    </w:p>
    <w:p w14:paraId="5418D1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el 2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+</w:t>
      </w:r>
      <w:r>
        <w:rPr>
          <w:rFonts w:ascii="Times New Roman" w:hAnsi="Times New Roman" w:cs="Times New Roman"/>
          <w:sz w:val="22"/>
          <w:szCs w:val="28"/>
          <w:lang w:val="en-US"/>
        </w:rPr>
        <w:t>SBP, DBP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espiratory Rate, Sp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, Heart rate、Temperature</w:t>
      </w:r>
    </w:p>
    <w:p w14:paraId="4C8F02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el 3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+ Comorbidities (Hypertension、Acute Kidney Injury、Liver Cirrhosis、Pneumonia、Cerebrovascular Accident、Chronic Kidney Disease、Cancer、Diabetes Mellitus、Heart Failure、Myocardial Infarction、Ischemic Heart Disease、COPD) , Scores (SOFA), Surgery Category</w:t>
      </w:r>
    </w:p>
    <w:p w14:paraId="0FBE8E41">
      <w:pPr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Model 4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+ Medications  (Statin、Amiodarone、Mg、Vasopressor、Glucocorticoid、Beta-blocker、Insulin) + Lab Tests (anion gap、potassium、sodium、Calcium、BUN、hematocrit、Hemoglobin、INRPT、PLT、PT、RDW、RBC、ventilation hour、WBC) 、</w:t>
      </w:r>
      <w:r>
        <w:rPr>
          <w:rFonts w:hint="eastAsia" w:ascii="Times New Roman" w:hAnsi="Times New Roman" w:cs="Times New Roman"/>
          <w:lang w:val="en-US" w:eastAsia="zh-CN"/>
        </w:rPr>
        <w:t>CRRT</w:t>
      </w:r>
    </w:p>
    <w:p w14:paraId="4F9F7560">
      <w:pPr>
        <w:rPr>
          <w:rFonts w:hint="default" w:ascii="Times New Roman" w:hAnsi="Times New Roman" w:cs="Times New Roman"/>
          <w:sz w:val="24"/>
          <w:szCs w:val="32"/>
        </w:rPr>
      </w:pPr>
    </w:p>
    <w:p w14:paraId="08893F88"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>Supplementary Figur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. Restricted Cubic Spline Analysis of Glycemic Variability and POAF Based on ≥3 Postoperative Glucose Measurements</w:t>
      </w:r>
    </w:p>
    <w:p w14:paraId="230E08E7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3275330" cy="2853690"/>
            <wp:effectExtent l="0" t="0" r="1270" b="381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7533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C7948">
      <w:pPr>
        <w:pStyle w:val="9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. Training Set and Validation Set</w:t>
      </w:r>
    </w:p>
    <w:tbl>
      <w:tblPr>
        <w:tblStyle w:val="4"/>
        <w:tblW w:w="5374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1445"/>
        <w:gridCol w:w="1454"/>
        <w:gridCol w:w="1308"/>
        <w:gridCol w:w="878"/>
        <w:gridCol w:w="884"/>
      </w:tblGrid>
      <w:tr w14:paraId="0ABBB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D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8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8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ot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n=2177)</w:t>
            </w:r>
          </w:p>
        </w:tc>
        <w:tc>
          <w:tcPr>
            <w:tcW w:w="8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D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ra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n=1741)</w:t>
            </w:r>
          </w:p>
        </w:tc>
        <w:tc>
          <w:tcPr>
            <w:tcW w:w="7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F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n=436)</w:t>
            </w:r>
          </w:p>
        </w:tc>
        <w:tc>
          <w:tcPr>
            <w:tcW w:w="4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1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tatistic</w:t>
            </w:r>
          </w:p>
        </w:tc>
        <w:tc>
          <w:tcPr>
            <w:tcW w:w="4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E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0C309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31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Surgery_Category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= CABG</w:t>
            </w:r>
          </w:p>
        </w:tc>
        <w:tc>
          <w:tcPr>
            <w:tcW w:w="8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C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82 (49.70%)</w:t>
            </w:r>
          </w:p>
        </w:tc>
        <w:tc>
          <w:tcPr>
            <w:tcW w:w="8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A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88 (51.01%)</w:t>
            </w:r>
          </w:p>
        </w:tc>
        <w:tc>
          <w:tcPr>
            <w:tcW w:w="7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E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4 (44.50%)</w:t>
            </w:r>
          </w:p>
        </w:tc>
        <w:tc>
          <w:tcPr>
            <w:tcW w:w="4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8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isher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5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990</w:t>
            </w:r>
          </w:p>
        </w:tc>
      </w:tr>
      <w:tr w14:paraId="1A66E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A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Surgery_Category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Valv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C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3 (28.16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E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68 (26.88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2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5 (33.26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0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ishe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3D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990</w:t>
            </w:r>
          </w:p>
        </w:tc>
      </w:tr>
      <w:tr w14:paraId="729FC8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E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Surgery_Category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orti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6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 (0.32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1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 (0.23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9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 (0.69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5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ishe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0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990</w:t>
            </w:r>
          </w:p>
        </w:tc>
      </w:tr>
      <w:tr w14:paraId="43432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77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Surgery_Category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ABG+Valv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B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0 (19.75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E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5 (19.82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7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5 (19.5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B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ishe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9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990</w:t>
            </w:r>
          </w:p>
        </w:tc>
      </w:tr>
      <w:tr w14:paraId="5372C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1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Surgery_Category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ABG+Aorti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F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 (0.14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5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 (0.17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4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 (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B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ishe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7A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990</w:t>
            </w:r>
          </w:p>
        </w:tc>
      </w:tr>
      <w:tr w14:paraId="562EE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8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Surgery_Category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Valve+Aorti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A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 (1.70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5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 (1.67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C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 (1.83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0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ishe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B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990</w:t>
            </w:r>
          </w:p>
        </w:tc>
      </w:tr>
      <w:tr w14:paraId="6A05D1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23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Surgery_Category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ABG+Valve+Aorti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E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 (0.23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AF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 (0.23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A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 (0.23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5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ishe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2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990</w:t>
            </w:r>
          </w:p>
        </w:tc>
      </w:tr>
      <w:tr w14:paraId="592D8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6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E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.00 (60.00, 76.0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8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.00 (60.00, 76.0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2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8.00 (59.00, 76.0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44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1.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C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5200</w:t>
            </w:r>
          </w:p>
        </w:tc>
      </w:tr>
      <w:tr w14:paraId="1A753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53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apsii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0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.00 (29.00, 43.0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9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.00 (29.00, 43.0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6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.00 (27.00, 42.0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9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1.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E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3000</w:t>
            </w:r>
          </w:p>
        </w:tc>
      </w:tr>
      <w:tr w14:paraId="79F75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D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harlso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1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00 (3.00, 6.0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B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00 (3.00, 6.0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7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00 (3.00, 6.0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C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1.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2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4100</w:t>
            </w:r>
          </w:p>
        </w:tc>
      </w:tr>
      <w:tr w14:paraId="76230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CF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ki = 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C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48 (75.70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9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12 (75.36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6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6 (77.06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5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3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9700</w:t>
            </w:r>
          </w:p>
        </w:tc>
      </w:tr>
      <w:tr w14:paraId="639C9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0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ki = 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0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29 (24.30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C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9 (24.64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B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0 (22.94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8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7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9700</w:t>
            </w:r>
          </w:p>
        </w:tc>
      </w:tr>
      <w:tr w14:paraId="6C970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D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H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2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6 (0.77, 1.1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81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6 (0.77, 1.1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7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 (0.78, 1.1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9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0.7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B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7400</w:t>
            </w:r>
          </w:p>
        </w:tc>
      </w:tr>
      <w:tr w14:paraId="5D3A2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9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Urea_Nitrogen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7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.00 (12.00, 21.0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0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.00 (13.00, 22.0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5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00 (12.00, 20.0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8F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2.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6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811</w:t>
            </w:r>
          </w:p>
        </w:tc>
      </w:tr>
      <w:tr w14:paraId="24FAC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2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NRP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8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0 (1.30, 1.6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9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0 (1.30, 1.6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7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0 (1.30, 1.6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2E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0.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5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7700</w:t>
            </w:r>
          </w:p>
        </w:tc>
      </w:tr>
      <w:tr w14:paraId="52D706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3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9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80 (14.40, 17.5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C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90 (14.40, 17.5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3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65 (14.47, 17.5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8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0.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6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5400</w:t>
            </w:r>
          </w:p>
        </w:tc>
      </w:tr>
      <w:tr w14:paraId="3DAAF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7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DW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11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.60 (12.90, 14.7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57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.70 (13.00, 14.7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B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.50 (12.88, 14.6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F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1.7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6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8800</w:t>
            </w:r>
          </w:p>
        </w:tc>
      </w:tr>
      <w:tr w14:paraId="5949C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D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entilation_hou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4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.73 (18.52, 64.0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2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.00 (18.00, 64.8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F3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.86 (20.08, 61.2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C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0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5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0600</w:t>
            </w:r>
          </w:p>
        </w:tc>
      </w:tr>
      <w:tr w14:paraId="5936D8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2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O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F = 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5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10 (60.17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6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48 (60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B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2 (60.09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8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7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00</w:t>
            </w:r>
          </w:p>
        </w:tc>
      </w:tr>
      <w:tr w14:paraId="63757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1E4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O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F = 1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0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67 (39.83%)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F5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3 (39.80%)</w:t>
            </w:r>
          </w:p>
        </w:tc>
        <w:tc>
          <w:tcPr>
            <w:tcW w:w="7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E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4 (39.91%)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0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00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49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00</w:t>
            </w:r>
          </w:p>
        </w:tc>
      </w:tr>
    </w:tbl>
    <w:p w14:paraId="400399BD">
      <w:pPr>
        <w:rPr>
          <w:rFonts w:hint="default" w:ascii="Times New Roman" w:hAnsi="Times New Roman" w:cs="Times New Roman"/>
          <w:lang w:val="en-US" w:eastAsia="zh-CN"/>
        </w:rPr>
      </w:pPr>
    </w:p>
    <w:p w14:paraId="3DED9D5E"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1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. The performance comparison of each ML model in predicting POAF</w:t>
      </w:r>
    </w:p>
    <w:tbl>
      <w:tblPr>
        <w:tblStyle w:val="4"/>
        <w:tblpPr w:leftFromText="180" w:rightFromText="180" w:vertAnchor="text" w:horzAnchor="page" w:tblpX="1166" w:tblpY="200"/>
        <w:tblOverlap w:val="never"/>
        <w:tblW w:w="98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363"/>
        <w:gridCol w:w="1663"/>
        <w:gridCol w:w="1373"/>
        <w:gridCol w:w="1300"/>
        <w:gridCol w:w="1273"/>
        <w:gridCol w:w="1309"/>
      </w:tblGrid>
      <w:tr w14:paraId="79B03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F2C994F">
            <w:pP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182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6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2CA7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ion</w:t>
            </w:r>
          </w:p>
        </w:tc>
        <w:tc>
          <w:tcPr>
            <w:tcW w:w="13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C41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13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D49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2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67EE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13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395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</w:tr>
      <w:tr w14:paraId="421CD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4E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M</w:t>
            </w:r>
          </w:p>
        </w:tc>
        <w:tc>
          <w:tcPr>
            <w:tcW w:w="13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272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16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506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3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298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3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9B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12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FE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3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E0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 w14:paraId="29CDD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2E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0C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2B1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AC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049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7BB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98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</w:tr>
      <w:tr w14:paraId="49196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03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ve Ba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AE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90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BB3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5CB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24A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46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  <w:tr w14:paraId="6283A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3C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95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08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4F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A7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27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401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</w:tr>
      <w:tr w14:paraId="03D7B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10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d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0E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B74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62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D5C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A7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90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 w14:paraId="5407E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6C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43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56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A6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81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B76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10E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  <w:tr w14:paraId="187A1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FD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Re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B3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6C4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8D6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973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6B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60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</w:tr>
      <w:tr w14:paraId="5BA09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D3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Boos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81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9C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68B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ECF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C65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1B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</w:tr>
      <w:tr w14:paraId="591FB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7C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Fores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6D5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FD9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E09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21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24A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FD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</w:t>
            </w:r>
          </w:p>
        </w:tc>
      </w:tr>
      <w:tr w14:paraId="4BE17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FD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35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1F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C7A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B9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281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74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</w:tr>
      <w:tr w14:paraId="1274B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C0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AF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88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FD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82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6E0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338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</w:tr>
      <w:tr w14:paraId="39F61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FA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B0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38B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D72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3E7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B5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AF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</w:tr>
      <w:tr w14:paraId="124D6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BBB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sionTree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B1A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FDC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F39B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549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459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F08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</w:tr>
    </w:tbl>
    <w:p w14:paraId="6B73818C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</w:pPr>
    </w:p>
    <w:p w14:paraId="7DD8A9B2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Supplementary 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. SHAP Summary Plot of the Initial AdaBoost Model</w:t>
      </w:r>
    </w:p>
    <w:p w14:paraId="0BFD7631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/>
          <w:b/>
          <w:bCs/>
          <w:lang w:val="en-US" w:eastAsia="zh-CN"/>
        </w:rPr>
        <w:drawing>
          <wp:inline distT="0" distB="0" distL="114300" distR="114300">
            <wp:extent cx="5259070" cy="2881630"/>
            <wp:effectExtent l="0" t="0" r="11430" b="1270"/>
            <wp:docPr id="10" name="图片 10" descr="shap前粉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hap前粉篮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E8AF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11</w:t>
      </w:r>
      <w:r>
        <w:rPr>
          <w:rFonts w:ascii="Times New Roman" w:hAnsi="Times New Roman" w:eastAsia="宋体" w:cs="Times New Roman"/>
          <w:color w:val="222222"/>
          <w:spacing w:val="2"/>
          <w:kern w:val="0"/>
          <w:sz w:val="24"/>
          <w:lang w:val="en-US" w:bidi="ar"/>
        </w:rPr>
        <w:t>.</w:t>
      </w:r>
      <w:bookmarkStart w:id="0" w:name="_GoBack"/>
      <w:bookmarkEnd w:id="0"/>
      <w:r>
        <w:rPr>
          <w:rFonts w:ascii="Times New Roman" w:hAnsi="Times New Roman" w:eastAsia="宋体" w:cs="Times New Roman"/>
          <w:color w:val="222222"/>
          <w:spacing w:val="2"/>
          <w:kern w:val="0"/>
          <w:sz w:val="24"/>
          <w:lang w:val="en-US" w:bidi="ar"/>
        </w:rPr>
        <w:t xml:space="preserve"> The performance comparison of Adaboost model in predicting POAF</w:t>
      </w:r>
    </w:p>
    <w:tbl>
      <w:tblPr>
        <w:tblStyle w:val="4"/>
        <w:tblW w:w="10302" w:type="dxa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2437"/>
        <w:gridCol w:w="1354"/>
        <w:gridCol w:w="973"/>
        <w:gridCol w:w="1654"/>
        <w:gridCol w:w="1219"/>
        <w:gridCol w:w="1447"/>
      </w:tblGrid>
      <w:tr w14:paraId="41AE1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CC53B56">
            <w:pPr>
              <w:rPr>
                <w:rFonts w:ascii="Times New Roman" w:hAnsi="Times New Roman" w:eastAsia="宋体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8208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bidi="ar"/>
              </w:rPr>
              <w:t>Recall(Sensitivity)</w:t>
            </w:r>
          </w:p>
        </w:tc>
        <w:tc>
          <w:tcPr>
            <w:tcW w:w="13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89B0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bidi="ar"/>
              </w:rPr>
              <w:t>Precision</w:t>
            </w:r>
          </w:p>
        </w:tc>
        <w:tc>
          <w:tcPr>
            <w:tcW w:w="9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52C6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bidi="ar"/>
              </w:rPr>
              <w:t>F1</w:t>
            </w:r>
          </w:p>
        </w:tc>
        <w:tc>
          <w:tcPr>
            <w:tcW w:w="16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925F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bidi="ar"/>
              </w:rPr>
              <w:t>Specificity</w:t>
            </w:r>
          </w:p>
        </w:tc>
        <w:tc>
          <w:tcPr>
            <w:tcW w:w="12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664B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bidi="ar"/>
              </w:rPr>
              <w:t>Accuracy</w:t>
            </w:r>
          </w:p>
        </w:tc>
        <w:tc>
          <w:tcPr>
            <w:tcW w:w="14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5FC8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bidi="ar"/>
              </w:rPr>
              <w:t>ROC_AUC</w:t>
            </w:r>
          </w:p>
        </w:tc>
      </w:tr>
      <w:tr w14:paraId="4EEC6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18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92BE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Adaboost</w:t>
            </w:r>
          </w:p>
        </w:tc>
        <w:tc>
          <w:tcPr>
            <w:tcW w:w="243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ABEDD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354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D120A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0.68</w:t>
            </w:r>
          </w:p>
        </w:tc>
        <w:tc>
          <w:tcPr>
            <w:tcW w:w="973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DDCF8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0.65</w:t>
            </w:r>
          </w:p>
        </w:tc>
        <w:tc>
          <w:tcPr>
            <w:tcW w:w="1654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6F3E5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0.88</w:t>
            </w:r>
          </w:p>
        </w:tc>
        <w:tc>
          <w:tcPr>
            <w:tcW w:w="1219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B86B3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44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F54F3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0.74</w:t>
            </w:r>
          </w:p>
        </w:tc>
      </w:tr>
    </w:tbl>
    <w:p w14:paraId="288F6425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</w:pPr>
    </w:p>
    <w:p w14:paraId="51F2F0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Supplementary 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22222"/>
          <w:spacing w:val="2"/>
          <w:kern w:val="0"/>
          <w:sz w:val="24"/>
          <w:szCs w:val="24"/>
          <w:highlight w:val="none"/>
          <w:lang w:val="en-US" w:eastAsia="zh-CN" w:bidi="ar"/>
        </w:rPr>
        <w:t>4. Screenshots of the POAF Risk Prediction System Website</w:t>
      </w:r>
    </w:p>
    <w:p w14:paraId="7E1B0BCD">
      <w:r>
        <w:drawing>
          <wp:inline distT="0" distB="0" distL="114300" distR="114300">
            <wp:extent cx="5274310" cy="2980690"/>
            <wp:effectExtent l="0" t="0" r="8890" b="381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5F7F9"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5269865" cy="2950210"/>
            <wp:effectExtent l="0" t="0" r="635" b="889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1A7EB8"/>
    <w:rsid w:val="05CA5C82"/>
    <w:rsid w:val="05CF67D3"/>
    <w:rsid w:val="0745615D"/>
    <w:rsid w:val="07FB4E2D"/>
    <w:rsid w:val="087B0B99"/>
    <w:rsid w:val="091C091E"/>
    <w:rsid w:val="0A496C6B"/>
    <w:rsid w:val="13A22600"/>
    <w:rsid w:val="145E69FD"/>
    <w:rsid w:val="15261CD5"/>
    <w:rsid w:val="1557566D"/>
    <w:rsid w:val="17A5370E"/>
    <w:rsid w:val="1823290C"/>
    <w:rsid w:val="1A785CBE"/>
    <w:rsid w:val="1F175906"/>
    <w:rsid w:val="1FA140B4"/>
    <w:rsid w:val="20452C91"/>
    <w:rsid w:val="21F46B8C"/>
    <w:rsid w:val="23DF33FD"/>
    <w:rsid w:val="26934277"/>
    <w:rsid w:val="28001AA1"/>
    <w:rsid w:val="2D8774C8"/>
    <w:rsid w:val="331A6883"/>
    <w:rsid w:val="35F72828"/>
    <w:rsid w:val="392D793A"/>
    <w:rsid w:val="3E9E7CE5"/>
    <w:rsid w:val="48697596"/>
    <w:rsid w:val="4C55038A"/>
    <w:rsid w:val="4F9D1707"/>
    <w:rsid w:val="4FB76E58"/>
    <w:rsid w:val="508A1E77"/>
    <w:rsid w:val="519A07DF"/>
    <w:rsid w:val="52527E09"/>
    <w:rsid w:val="5AA4447D"/>
    <w:rsid w:val="5C484F48"/>
    <w:rsid w:val="5CCE08FE"/>
    <w:rsid w:val="5FDE5D3B"/>
    <w:rsid w:val="627A218F"/>
    <w:rsid w:val="651A7EB8"/>
    <w:rsid w:val="6B057B25"/>
    <w:rsid w:val="6D791E5F"/>
    <w:rsid w:val="6EF966EE"/>
    <w:rsid w:val="776F449C"/>
    <w:rsid w:val="77B04009"/>
    <w:rsid w:val="7AE31F6B"/>
    <w:rsid w:val="7F53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qFormat/>
    <w:uiPriority w:val="0"/>
    <w:pPr>
      <w:widowControl w:val="0"/>
      <w:spacing w:before="180" w:after="18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39"/>
    <w:rPr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Paragraph"/>
    <w:basedOn w:val="1"/>
    <w:qFormat/>
    <w:uiPriority w:val="1"/>
    <w:pPr>
      <w:spacing w:before="61"/>
      <w:ind w:left="115"/>
    </w:pPr>
  </w:style>
  <w:style w:type="table" w:customStyle="1" w:styleId="8">
    <w:name w:val="Table Normal"/>
    <w:semiHidden/>
    <w:unhideWhenUsed/>
    <w:qFormat/>
    <w:uiPriority w:val="2"/>
    <w:pPr>
      <w:widowControl w:val="0"/>
      <w:autoSpaceDE w:val="0"/>
      <w:autoSpaceDN w:val="0"/>
      <w:spacing w:after="0" w:line="240" w:lineRule="auto"/>
    </w:pPr>
    <w:rPr>
      <w:kern w:val="0"/>
      <w:szCs w:val="22"/>
      <w:lang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First Paragraph"/>
    <w:next w:val="2"/>
    <w:qFormat/>
    <w:uiPriority w:val="0"/>
    <w:pPr>
      <w:widowControl w:val="0"/>
      <w:spacing w:before="180" w:after="18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005</Words>
  <Characters>15285</Characters>
  <Lines>0</Lines>
  <Paragraphs>0</Paragraphs>
  <TotalTime>2</TotalTime>
  <ScaleCrop>false</ScaleCrop>
  <LinksUpToDate>false</LinksUpToDate>
  <CharactersWithSpaces>170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13:53:00Z</dcterms:created>
  <dc:creator>四合如意</dc:creator>
  <cp:lastModifiedBy>四合如意</cp:lastModifiedBy>
  <dcterms:modified xsi:type="dcterms:W3CDTF">2026-03-03T15:3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1DCA61B5790402DAAF820897B28C65B_13</vt:lpwstr>
  </property>
  <property fmtid="{D5CDD505-2E9C-101B-9397-08002B2CF9AE}" pid="4" name="KSOTemplateDocerSaveRecord">
    <vt:lpwstr>eyJoZGlkIjoiZGJhM2Y0NzI4MmY0OGMzN2E2MWRlZDNjM2JkMmU4ZGQiLCJ1c2VySWQiOiI4OTQ2ODY0MTkifQ==</vt:lpwstr>
  </property>
</Properties>
</file>